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DD64E" w14:textId="3142B2BE" w:rsidR="004518A6" w:rsidRPr="00BF618E" w:rsidRDefault="004518A6" w:rsidP="004518A6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BF618E">
        <w:rPr>
          <w:rFonts w:ascii="Times New Roman" w:hAnsi="Times New Roman" w:cs="Times New Roman"/>
          <w:b/>
          <w:bCs/>
          <w:sz w:val="22"/>
          <w:szCs w:val="22"/>
        </w:rPr>
        <w:t>Supplementary Table 1.</w:t>
      </w:r>
      <w:r w:rsidRPr="00BF618E">
        <w:rPr>
          <w:rFonts w:ascii="Times New Roman" w:hAnsi="Times New Roman" w:cs="Times New Roman"/>
          <w:sz w:val="22"/>
          <w:szCs w:val="22"/>
        </w:rPr>
        <w:t xml:space="preserve"> Task Analysis of G7 insertion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594"/>
        <w:gridCol w:w="3061"/>
        <w:gridCol w:w="5695"/>
      </w:tblGrid>
      <w:tr w:rsidR="004518A6" w:rsidRPr="00BF618E" w14:paraId="52F12B05" w14:textId="77777777" w:rsidTr="007D0BC2">
        <w:tc>
          <w:tcPr>
            <w:tcW w:w="0" w:type="auto"/>
            <w:gridSpan w:val="3"/>
            <w:shd w:val="clear" w:color="auto" w:fill="E7E6E6" w:themeFill="background2"/>
          </w:tcPr>
          <w:p w14:paraId="7F434669" w14:textId="77777777" w:rsidR="004518A6" w:rsidRPr="00BF618E" w:rsidRDefault="004518A6" w:rsidP="007D0BC2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G7 Task 1: Insert G7 sensor into the body</w:t>
            </w:r>
          </w:p>
        </w:tc>
      </w:tr>
      <w:tr w:rsidR="004518A6" w:rsidRPr="00BF618E" w14:paraId="2ECFDF8F" w14:textId="77777777" w:rsidTr="007D0BC2">
        <w:tc>
          <w:tcPr>
            <w:tcW w:w="0" w:type="auto"/>
            <w:shd w:val="clear" w:color="auto" w:fill="E7E6E6" w:themeFill="background2"/>
          </w:tcPr>
          <w:p w14:paraId="090C48D8" w14:textId="77777777" w:rsidR="004518A6" w:rsidRPr="00BF618E" w:rsidRDefault="004518A6" w:rsidP="007D0BC2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tep</w:t>
            </w:r>
          </w:p>
        </w:tc>
        <w:tc>
          <w:tcPr>
            <w:tcW w:w="0" w:type="auto"/>
            <w:shd w:val="clear" w:color="auto" w:fill="E7E6E6" w:themeFill="background2"/>
          </w:tcPr>
          <w:p w14:paraId="37533AC5" w14:textId="77777777" w:rsidR="004518A6" w:rsidRPr="00BF618E" w:rsidRDefault="004518A6" w:rsidP="007D0BC2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ask Name</w:t>
            </w:r>
          </w:p>
        </w:tc>
        <w:tc>
          <w:tcPr>
            <w:tcW w:w="0" w:type="auto"/>
            <w:shd w:val="clear" w:color="auto" w:fill="E7E6E6" w:themeFill="background2"/>
          </w:tcPr>
          <w:p w14:paraId="0F02692B" w14:textId="77777777" w:rsidR="004518A6" w:rsidRPr="00BF618E" w:rsidRDefault="004518A6" w:rsidP="007D0BC2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Task Behavior: Indicator (I), Decision (D), </w:t>
            </w:r>
          </w:p>
          <w:p w14:paraId="6A8942AD" w14:textId="77777777" w:rsidR="004518A6" w:rsidRPr="00BF618E" w:rsidRDefault="004518A6" w:rsidP="007D0BC2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Action (A), Feedback (F) </w:t>
            </w:r>
          </w:p>
        </w:tc>
      </w:tr>
      <w:tr w:rsidR="004518A6" w:rsidRPr="00BF618E" w14:paraId="294C6F88" w14:textId="77777777" w:rsidTr="007D0BC2">
        <w:tc>
          <w:tcPr>
            <w:tcW w:w="0" w:type="auto"/>
          </w:tcPr>
          <w:p w14:paraId="77C03C53" w14:textId="77777777" w:rsidR="004518A6" w:rsidRPr="00BF618E" w:rsidRDefault="004518A6" w:rsidP="007D0B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0" w:type="auto"/>
          </w:tcPr>
          <w:p w14:paraId="24D73204" w14:textId="77777777" w:rsidR="004518A6" w:rsidRPr="00BF618E" w:rsidRDefault="004518A6" w:rsidP="007D0B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Identify components: applicator</w:t>
            </w:r>
          </w:p>
        </w:tc>
        <w:tc>
          <w:tcPr>
            <w:tcW w:w="0" w:type="auto"/>
          </w:tcPr>
          <w:p w14:paraId="6EA692A6" w14:textId="77777777" w:rsidR="004518A6" w:rsidRPr="00BF618E" w:rsidRDefault="004518A6" w:rsidP="007D0B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I) Components have not been identified</w:t>
            </w:r>
          </w:p>
          <w:p w14:paraId="0754EA49" w14:textId="77777777" w:rsidR="004518A6" w:rsidRPr="00BF618E" w:rsidRDefault="004518A6" w:rsidP="007D0B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D) Need to open applicator box to reveal applicator</w:t>
            </w:r>
          </w:p>
          <w:p w14:paraId="5FACAF49" w14:textId="77777777" w:rsidR="004518A6" w:rsidRPr="00BF618E" w:rsidRDefault="004518A6" w:rsidP="007D0B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A) Open applicator box</w:t>
            </w:r>
          </w:p>
          <w:p w14:paraId="7ECD6945" w14:textId="77777777" w:rsidR="004518A6" w:rsidRPr="00BF618E" w:rsidRDefault="004518A6" w:rsidP="007D0B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F) Applicator is revealed</w:t>
            </w:r>
          </w:p>
        </w:tc>
      </w:tr>
      <w:tr w:rsidR="004518A6" w:rsidRPr="00BF618E" w14:paraId="29BB954B" w14:textId="77777777" w:rsidTr="007D0BC2">
        <w:tc>
          <w:tcPr>
            <w:tcW w:w="0" w:type="auto"/>
          </w:tcPr>
          <w:p w14:paraId="745F8ACC" w14:textId="77777777" w:rsidR="004518A6" w:rsidRPr="00BF618E" w:rsidRDefault="004518A6" w:rsidP="007D0B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0" w:type="auto"/>
          </w:tcPr>
          <w:p w14:paraId="105C9E83" w14:textId="77777777" w:rsidR="004518A6" w:rsidRPr="00BF618E" w:rsidRDefault="004518A6" w:rsidP="007D0B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Unscrew cap from applicator</w:t>
            </w:r>
          </w:p>
        </w:tc>
        <w:tc>
          <w:tcPr>
            <w:tcW w:w="0" w:type="auto"/>
          </w:tcPr>
          <w:p w14:paraId="4C39B85E" w14:textId="77777777" w:rsidR="004518A6" w:rsidRPr="00BF618E" w:rsidRDefault="004518A6" w:rsidP="007D0B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I) Cap is on applicator</w:t>
            </w:r>
          </w:p>
          <w:p w14:paraId="5D62D180" w14:textId="77777777" w:rsidR="004518A6" w:rsidRPr="00BF618E" w:rsidRDefault="004518A6" w:rsidP="007D0B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D) Need to remove cap from applicator to reveal sensor</w:t>
            </w:r>
          </w:p>
          <w:p w14:paraId="330C1629" w14:textId="77777777" w:rsidR="004518A6" w:rsidRPr="00BF618E" w:rsidRDefault="004518A6" w:rsidP="007D0B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A) Twist cap to remove</w:t>
            </w:r>
          </w:p>
          <w:p w14:paraId="71BAE3A1" w14:textId="77777777" w:rsidR="004518A6" w:rsidRPr="00BF618E" w:rsidRDefault="004518A6" w:rsidP="007D0B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F) Cap is detached from applicator and sensor patch is revealed</w:t>
            </w:r>
          </w:p>
        </w:tc>
      </w:tr>
      <w:tr w:rsidR="004518A6" w:rsidRPr="00BF618E" w14:paraId="780EB0BD" w14:textId="77777777" w:rsidTr="007D0BC2">
        <w:tc>
          <w:tcPr>
            <w:tcW w:w="0" w:type="auto"/>
          </w:tcPr>
          <w:p w14:paraId="1C5B3730" w14:textId="77777777" w:rsidR="004518A6" w:rsidRPr="00BF618E" w:rsidRDefault="004518A6" w:rsidP="007D0B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0" w:type="auto"/>
          </w:tcPr>
          <w:p w14:paraId="7260F737" w14:textId="77777777" w:rsidR="004518A6" w:rsidRPr="00BF618E" w:rsidRDefault="004518A6" w:rsidP="007D0B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Place applicator firmly against skin</w:t>
            </w:r>
          </w:p>
        </w:tc>
        <w:tc>
          <w:tcPr>
            <w:tcW w:w="0" w:type="auto"/>
          </w:tcPr>
          <w:p w14:paraId="0CF8DD76" w14:textId="77777777" w:rsidR="004518A6" w:rsidRPr="00BF618E" w:rsidRDefault="004518A6" w:rsidP="007D0B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I) Applicator has no cap and is not touching skin</w:t>
            </w:r>
          </w:p>
          <w:p w14:paraId="4254C1AC" w14:textId="77777777" w:rsidR="004518A6" w:rsidRPr="00BF618E" w:rsidRDefault="004518A6" w:rsidP="007D0B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D) Need to place applicator firmly on skin so that the sensor can be deployed</w:t>
            </w:r>
          </w:p>
          <w:p w14:paraId="4896BA1A" w14:textId="77777777" w:rsidR="004518A6" w:rsidRPr="00BF618E" w:rsidRDefault="004518A6" w:rsidP="007D0B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A) Place applicator on skin and press firmly until the clear safety guard can’t be seen</w:t>
            </w:r>
          </w:p>
          <w:p w14:paraId="596E5062" w14:textId="77777777" w:rsidR="004518A6" w:rsidRPr="00BF618E" w:rsidRDefault="004518A6" w:rsidP="007D0B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F) Clear safety guard is hidden from view</w:t>
            </w:r>
          </w:p>
        </w:tc>
      </w:tr>
      <w:tr w:rsidR="004518A6" w:rsidRPr="00BF618E" w14:paraId="7E73B868" w14:textId="77777777" w:rsidTr="007D0BC2">
        <w:tc>
          <w:tcPr>
            <w:tcW w:w="0" w:type="auto"/>
          </w:tcPr>
          <w:p w14:paraId="669F4D80" w14:textId="77777777" w:rsidR="004518A6" w:rsidRPr="00BF618E" w:rsidRDefault="004518A6" w:rsidP="007D0B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0" w:type="auto"/>
          </w:tcPr>
          <w:p w14:paraId="086D17AC" w14:textId="77777777" w:rsidR="004518A6" w:rsidRPr="00BF618E" w:rsidRDefault="004518A6" w:rsidP="007D0B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Press button on applicator to deploy sensor</w:t>
            </w:r>
          </w:p>
        </w:tc>
        <w:tc>
          <w:tcPr>
            <w:tcW w:w="0" w:type="auto"/>
          </w:tcPr>
          <w:p w14:paraId="5C31D1BD" w14:textId="77777777" w:rsidR="004518A6" w:rsidRPr="00BF618E" w:rsidRDefault="004518A6" w:rsidP="007D0B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I) Button has not been pressed and sensor is not deployed</w:t>
            </w:r>
          </w:p>
          <w:p w14:paraId="7E481899" w14:textId="77777777" w:rsidR="004518A6" w:rsidRPr="00BF618E" w:rsidRDefault="004518A6" w:rsidP="007D0B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D) Need to press button to deploy sensor</w:t>
            </w:r>
          </w:p>
          <w:p w14:paraId="2EE496BA" w14:textId="77777777" w:rsidR="004518A6" w:rsidRPr="00BF618E" w:rsidRDefault="004518A6" w:rsidP="007D0B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A) Press button while clear safety guard is pushed in</w:t>
            </w:r>
          </w:p>
          <w:p w14:paraId="12771BD7" w14:textId="77777777" w:rsidR="004518A6" w:rsidRPr="00BF618E" w:rsidRDefault="004518A6" w:rsidP="007D0B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F) Button depresses, an audible click sounds, sensor is deployed</w:t>
            </w:r>
          </w:p>
        </w:tc>
      </w:tr>
      <w:tr w:rsidR="004518A6" w:rsidRPr="00BF618E" w14:paraId="5F2222C3" w14:textId="77777777" w:rsidTr="007D0BC2">
        <w:tc>
          <w:tcPr>
            <w:tcW w:w="0" w:type="auto"/>
          </w:tcPr>
          <w:p w14:paraId="38765B8D" w14:textId="77777777" w:rsidR="004518A6" w:rsidRPr="00BF618E" w:rsidRDefault="004518A6" w:rsidP="007D0B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0" w:type="auto"/>
          </w:tcPr>
          <w:p w14:paraId="2FA30E1C" w14:textId="77777777" w:rsidR="004518A6" w:rsidRPr="00BF618E" w:rsidRDefault="004518A6" w:rsidP="007D0B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Remove applicator from skin</w:t>
            </w:r>
          </w:p>
        </w:tc>
        <w:tc>
          <w:tcPr>
            <w:tcW w:w="0" w:type="auto"/>
          </w:tcPr>
          <w:p w14:paraId="1D611281" w14:textId="77777777" w:rsidR="004518A6" w:rsidRPr="00BF618E" w:rsidRDefault="004518A6" w:rsidP="007D0B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I) Applicator is touching skin</w:t>
            </w:r>
          </w:p>
          <w:p w14:paraId="300F9989" w14:textId="77777777" w:rsidR="004518A6" w:rsidRPr="00BF618E" w:rsidRDefault="004518A6" w:rsidP="007D0B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D) Need to remove the applicator from skin to reveal the sensor</w:t>
            </w:r>
          </w:p>
          <w:p w14:paraId="6181D8DC" w14:textId="77777777" w:rsidR="004518A6" w:rsidRPr="00BF618E" w:rsidRDefault="004518A6" w:rsidP="007D0B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A) Applicator is pulled away from skin</w:t>
            </w:r>
          </w:p>
          <w:p w14:paraId="4D6963B0" w14:textId="77777777" w:rsidR="004518A6" w:rsidRPr="00BF618E" w:rsidRDefault="004518A6" w:rsidP="007D0B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F) Sensor with patch is seen on skin</w:t>
            </w:r>
          </w:p>
        </w:tc>
      </w:tr>
      <w:tr w:rsidR="004518A6" w:rsidRPr="00BF618E" w14:paraId="26249650" w14:textId="77777777" w:rsidTr="007D0BC2">
        <w:trPr>
          <w:trHeight w:val="1691"/>
        </w:trPr>
        <w:tc>
          <w:tcPr>
            <w:tcW w:w="0" w:type="auto"/>
          </w:tcPr>
          <w:p w14:paraId="3B9C8C26" w14:textId="77777777" w:rsidR="004518A6" w:rsidRPr="00BF618E" w:rsidRDefault="004518A6" w:rsidP="007D0B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0" w:type="auto"/>
          </w:tcPr>
          <w:p w14:paraId="7FB96A90" w14:textId="77777777" w:rsidR="004518A6" w:rsidRPr="00BF618E" w:rsidRDefault="004518A6" w:rsidP="007D0B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Enter pairing code into display device</w:t>
            </w:r>
          </w:p>
        </w:tc>
        <w:tc>
          <w:tcPr>
            <w:tcW w:w="0" w:type="auto"/>
          </w:tcPr>
          <w:p w14:paraId="073A1193" w14:textId="77777777" w:rsidR="004518A6" w:rsidRPr="00BF618E" w:rsidRDefault="004518A6" w:rsidP="007D0B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I) Pairing code has not been entered into display device</w:t>
            </w:r>
          </w:p>
          <w:p w14:paraId="59C0E03C" w14:textId="77777777" w:rsidR="004518A6" w:rsidRPr="00BF618E" w:rsidRDefault="004518A6" w:rsidP="007D0B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D) Need to enter pairing code into display device for communication with sensor</w:t>
            </w:r>
          </w:p>
          <w:p w14:paraId="5767419A" w14:textId="77777777" w:rsidR="004518A6" w:rsidRPr="00BF618E" w:rsidRDefault="004518A6" w:rsidP="007D0B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A) Pairing code is entered into display device</w:t>
            </w:r>
          </w:p>
          <w:p w14:paraId="2F4C88B0" w14:textId="77777777" w:rsidR="004518A6" w:rsidRPr="00BF618E" w:rsidRDefault="004518A6" w:rsidP="007D0B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F) Sensor is paired to display device</w:t>
            </w:r>
          </w:p>
        </w:tc>
      </w:tr>
    </w:tbl>
    <w:p w14:paraId="026B33DA" w14:textId="24809410" w:rsidR="004518A6" w:rsidRDefault="004518A6" w:rsidP="004518A6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</w:p>
    <w:p w14:paraId="73BCF590" w14:textId="332587A7" w:rsidR="005847AF" w:rsidRDefault="005847AF">
      <w:pPr>
        <w:spacing w:after="160" w:line="259" w:lineRule="auto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>
        <w:rPr>
          <w:rFonts w:ascii="Times New Roman" w:hAnsi="Times New Roman" w:cs="Times New Roman"/>
          <w:b/>
          <w:bCs/>
          <w:sz w:val="22"/>
          <w:szCs w:val="22"/>
          <w:u w:val="single"/>
        </w:rPr>
        <w:br w:type="page"/>
      </w:r>
    </w:p>
    <w:p w14:paraId="269C0A82" w14:textId="77777777" w:rsidR="005847AF" w:rsidRPr="00BF618E" w:rsidRDefault="005847AF" w:rsidP="005847A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BF618E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ry Table 2.</w:t>
      </w:r>
      <w:r w:rsidRPr="00BF618E">
        <w:rPr>
          <w:rFonts w:ascii="Times New Roman" w:hAnsi="Times New Roman" w:cs="Times New Roman"/>
          <w:sz w:val="22"/>
          <w:szCs w:val="22"/>
        </w:rPr>
        <w:t xml:space="preserve"> Task Analysis of G6 insertion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594"/>
        <w:gridCol w:w="2988"/>
        <w:gridCol w:w="5768"/>
      </w:tblGrid>
      <w:tr w:rsidR="005847AF" w:rsidRPr="00BF618E" w14:paraId="38080A40" w14:textId="77777777" w:rsidTr="00BB0EFE">
        <w:tc>
          <w:tcPr>
            <w:tcW w:w="0" w:type="auto"/>
            <w:gridSpan w:val="3"/>
            <w:shd w:val="clear" w:color="auto" w:fill="E7E6E6" w:themeFill="background2"/>
          </w:tcPr>
          <w:p w14:paraId="4B4BDA71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BF618E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G6 Application, Task 1: Insert G6 sensor into the body</w:t>
            </w:r>
          </w:p>
        </w:tc>
      </w:tr>
      <w:tr w:rsidR="005847AF" w:rsidRPr="00BF618E" w14:paraId="7DDA3DE6" w14:textId="77777777" w:rsidTr="00BB0EFE">
        <w:tc>
          <w:tcPr>
            <w:tcW w:w="0" w:type="auto"/>
            <w:shd w:val="clear" w:color="auto" w:fill="E7E6E6" w:themeFill="background2"/>
          </w:tcPr>
          <w:p w14:paraId="277E13FD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tep</w:t>
            </w:r>
          </w:p>
        </w:tc>
        <w:tc>
          <w:tcPr>
            <w:tcW w:w="0" w:type="auto"/>
            <w:shd w:val="clear" w:color="auto" w:fill="E7E6E6" w:themeFill="background2"/>
          </w:tcPr>
          <w:p w14:paraId="2AD1A97A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ask Name</w:t>
            </w:r>
          </w:p>
        </w:tc>
        <w:tc>
          <w:tcPr>
            <w:tcW w:w="0" w:type="auto"/>
            <w:shd w:val="clear" w:color="auto" w:fill="E7E6E6" w:themeFill="background2"/>
          </w:tcPr>
          <w:p w14:paraId="485F7B9F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Task Behavior: Indicator (I), Decision (D), </w:t>
            </w:r>
          </w:p>
          <w:p w14:paraId="1216557C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ction (A), Feedback (F)</w:t>
            </w:r>
          </w:p>
        </w:tc>
      </w:tr>
      <w:tr w:rsidR="005847AF" w:rsidRPr="00BF618E" w14:paraId="10B2D0B4" w14:textId="77777777" w:rsidTr="00BB0EFE">
        <w:tc>
          <w:tcPr>
            <w:tcW w:w="0" w:type="auto"/>
          </w:tcPr>
          <w:p w14:paraId="3885A82D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0" w:type="auto"/>
          </w:tcPr>
          <w:p w14:paraId="7A91977E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Identify components: applicator</w:t>
            </w:r>
          </w:p>
        </w:tc>
        <w:tc>
          <w:tcPr>
            <w:tcW w:w="0" w:type="auto"/>
          </w:tcPr>
          <w:p w14:paraId="3E6DB21D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I) Applicator has not been identified</w:t>
            </w:r>
          </w:p>
          <w:p w14:paraId="1156C766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D) Need to open applicator box to reveal applicator</w:t>
            </w:r>
          </w:p>
          <w:p w14:paraId="492C44C2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A) Open applicator box</w:t>
            </w:r>
          </w:p>
          <w:p w14:paraId="4256A2DD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F) Applicator is revealed</w:t>
            </w:r>
          </w:p>
        </w:tc>
      </w:tr>
      <w:tr w:rsidR="005847AF" w:rsidRPr="00BF618E" w14:paraId="0549747F" w14:textId="77777777" w:rsidTr="00BB0EFE">
        <w:tc>
          <w:tcPr>
            <w:tcW w:w="0" w:type="auto"/>
          </w:tcPr>
          <w:p w14:paraId="36FD49C1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0" w:type="auto"/>
          </w:tcPr>
          <w:p w14:paraId="2E034C14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Identify components: transmitter</w:t>
            </w:r>
          </w:p>
        </w:tc>
        <w:tc>
          <w:tcPr>
            <w:tcW w:w="0" w:type="auto"/>
          </w:tcPr>
          <w:p w14:paraId="4F8A625F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I) Transmitter has not been identified</w:t>
            </w:r>
          </w:p>
          <w:p w14:paraId="0AECBED1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D) Need to open transmitter box to reveal transmitter</w:t>
            </w:r>
          </w:p>
          <w:p w14:paraId="37610568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A) Open transmitter box</w:t>
            </w:r>
          </w:p>
          <w:p w14:paraId="20194A70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F) Transmitter is revealed</w:t>
            </w:r>
          </w:p>
        </w:tc>
      </w:tr>
      <w:tr w:rsidR="005847AF" w:rsidRPr="00BF618E" w14:paraId="22E6DF2E" w14:textId="77777777" w:rsidTr="00BB0EFE">
        <w:tc>
          <w:tcPr>
            <w:tcW w:w="0" w:type="auto"/>
          </w:tcPr>
          <w:p w14:paraId="6E06DC63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0" w:type="auto"/>
          </w:tcPr>
          <w:p w14:paraId="1841C145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Remove applicator from thermoform</w:t>
            </w:r>
          </w:p>
        </w:tc>
        <w:tc>
          <w:tcPr>
            <w:tcW w:w="0" w:type="auto"/>
          </w:tcPr>
          <w:p w14:paraId="2DA03EEC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I) Applicator is in thermoform packaging</w:t>
            </w:r>
          </w:p>
          <w:p w14:paraId="779AA8D1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D) Need to remove applicator from thermoform packaging to use</w:t>
            </w:r>
          </w:p>
          <w:p w14:paraId="034B45E7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A) Thermoform packaging is opened</w:t>
            </w:r>
          </w:p>
          <w:p w14:paraId="79C558A6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F) Applicator is unobstructed</w:t>
            </w:r>
          </w:p>
        </w:tc>
      </w:tr>
      <w:tr w:rsidR="005847AF" w:rsidRPr="00BF618E" w14:paraId="341A5BCD" w14:textId="77777777" w:rsidTr="00BB0EFE">
        <w:tc>
          <w:tcPr>
            <w:tcW w:w="0" w:type="auto"/>
          </w:tcPr>
          <w:p w14:paraId="0E0CB078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0" w:type="auto"/>
          </w:tcPr>
          <w:p w14:paraId="17DAAD62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Remove transmitter from transmitter box</w:t>
            </w:r>
          </w:p>
        </w:tc>
        <w:tc>
          <w:tcPr>
            <w:tcW w:w="0" w:type="auto"/>
          </w:tcPr>
          <w:p w14:paraId="3B3A4E83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I) Transmitter is in transmitter box</w:t>
            </w:r>
          </w:p>
          <w:p w14:paraId="46E2BD20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D) Need to remove transmitter from transmitter box to use</w:t>
            </w:r>
          </w:p>
          <w:p w14:paraId="037E3DAF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A) Pull transmitter out of transmitter box</w:t>
            </w:r>
          </w:p>
          <w:p w14:paraId="1D1119E0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F) Transmitter is not in transmitter box</w:t>
            </w:r>
          </w:p>
        </w:tc>
      </w:tr>
      <w:tr w:rsidR="005847AF" w:rsidRPr="00BF618E" w14:paraId="3F0C39A9" w14:textId="77777777" w:rsidTr="00BB0EFE">
        <w:tc>
          <w:tcPr>
            <w:tcW w:w="0" w:type="auto"/>
          </w:tcPr>
          <w:p w14:paraId="72408E80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0" w:type="auto"/>
          </w:tcPr>
          <w:p w14:paraId="31A7CC32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Enter sensor code into display device</w:t>
            </w:r>
          </w:p>
        </w:tc>
        <w:tc>
          <w:tcPr>
            <w:tcW w:w="0" w:type="auto"/>
          </w:tcPr>
          <w:p w14:paraId="0D517235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I) Sensor code has not been entered into display device</w:t>
            </w:r>
          </w:p>
          <w:p w14:paraId="08971F25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D) Need to enter sensor code into display device for communication with sensor</w:t>
            </w:r>
          </w:p>
          <w:p w14:paraId="28927149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A) Sensor code is entered into display device</w:t>
            </w:r>
          </w:p>
          <w:p w14:paraId="1510C2C2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F) Sensor is registered to display device</w:t>
            </w:r>
          </w:p>
        </w:tc>
      </w:tr>
      <w:tr w:rsidR="005847AF" w:rsidRPr="00BF618E" w14:paraId="3A88FAE2" w14:textId="77777777" w:rsidTr="00BB0EFE">
        <w:tc>
          <w:tcPr>
            <w:tcW w:w="0" w:type="auto"/>
          </w:tcPr>
          <w:p w14:paraId="530CD02D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0" w:type="auto"/>
          </w:tcPr>
          <w:p w14:paraId="2D9B28A3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Enter transmitter code into display device</w:t>
            </w:r>
          </w:p>
        </w:tc>
        <w:tc>
          <w:tcPr>
            <w:tcW w:w="0" w:type="auto"/>
          </w:tcPr>
          <w:p w14:paraId="3472CA56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I) Transmitter code has not been entered into display device</w:t>
            </w:r>
          </w:p>
          <w:p w14:paraId="32C905E8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D) Need to enter transmitter code into display device for communication with transmitter</w:t>
            </w:r>
          </w:p>
          <w:p w14:paraId="64F465C1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A) Transmitter code is entered into display device</w:t>
            </w:r>
          </w:p>
          <w:p w14:paraId="0EF07A1A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F) Transmitter is paired to display device</w:t>
            </w:r>
          </w:p>
        </w:tc>
      </w:tr>
      <w:tr w:rsidR="005847AF" w:rsidRPr="00BF618E" w14:paraId="1DB80756" w14:textId="77777777" w:rsidTr="00BB0EFE">
        <w:tc>
          <w:tcPr>
            <w:tcW w:w="0" w:type="auto"/>
          </w:tcPr>
          <w:p w14:paraId="340D75DC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0" w:type="auto"/>
          </w:tcPr>
          <w:p w14:paraId="036F56E3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Remove adhesive backings</w:t>
            </w:r>
          </w:p>
        </w:tc>
        <w:tc>
          <w:tcPr>
            <w:tcW w:w="0" w:type="auto"/>
          </w:tcPr>
          <w:p w14:paraId="6164ED66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I) Adhesive backings are attached to sensor adhesive and contain pull tabs</w:t>
            </w:r>
          </w:p>
          <w:p w14:paraId="77F43EF6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D) Need to remove backings to expose sensor adhesive</w:t>
            </w:r>
          </w:p>
          <w:p w14:paraId="70206C8F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A) Pull tabs to remove backings</w:t>
            </w:r>
          </w:p>
          <w:p w14:paraId="26F19A45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F) Backings peel away from sensor adhesive</w:t>
            </w:r>
          </w:p>
        </w:tc>
      </w:tr>
      <w:tr w:rsidR="005847AF" w:rsidRPr="00BF618E" w14:paraId="52480EBC" w14:textId="77777777" w:rsidTr="00BB0EFE">
        <w:tc>
          <w:tcPr>
            <w:tcW w:w="0" w:type="auto"/>
          </w:tcPr>
          <w:p w14:paraId="37FE1F8C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0" w:type="auto"/>
          </w:tcPr>
          <w:p w14:paraId="2B0D0545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Orient and place applicator on skin</w:t>
            </w:r>
          </w:p>
        </w:tc>
        <w:tc>
          <w:tcPr>
            <w:tcW w:w="0" w:type="auto"/>
          </w:tcPr>
          <w:p w14:paraId="2D8FDF84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I) Adhesive is exposed</w:t>
            </w:r>
          </w:p>
          <w:p w14:paraId="037E8E51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D) Need to place applicator on skin to insert sensor</w:t>
            </w:r>
          </w:p>
          <w:p w14:paraId="29267838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A) Place exposed applicator adhesive on skin</w:t>
            </w:r>
          </w:p>
          <w:p w14:paraId="43DEB810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F) Applicator adhesive is touching skin</w:t>
            </w:r>
          </w:p>
        </w:tc>
      </w:tr>
      <w:tr w:rsidR="005847AF" w:rsidRPr="00BF618E" w14:paraId="075D4542" w14:textId="77777777" w:rsidTr="00BB0EFE">
        <w:tc>
          <w:tcPr>
            <w:tcW w:w="0" w:type="auto"/>
          </w:tcPr>
          <w:p w14:paraId="316A22BB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0" w:type="auto"/>
          </w:tcPr>
          <w:p w14:paraId="4FC33101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Fold and remove safety guard</w:t>
            </w:r>
          </w:p>
        </w:tc>
        <w:tc>
          <w:tcPr>
            <w:tcW w:w="0" w:type="auto"/>
          </w:tcPr>
          <w:p w14:paraId="0E3BE1BC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I) Safety guard is covering applicator button</w:t>
            </w:r>
          </w:p>
          <w:p w14:paraId="2A4FB221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D) Need to remove safety guard to press button</w:t>
            </w:r>
          </w:p>
          <w:p w14:paraId="4E7164BE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A) Fold and break off safety guard</w:t>
            </w:r>
          </w:p>
          <w:p w14:paraId="6F32B52C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F) Safety guard is not attached to applicator</w:t>
            </w:r>
          </w:p>
        </w:tc>
      </w:tr>
      <w:tr w:rsidR="005847AF" w:rsidRPr="00BF618E" w14:paraId="0B35B129" w14:textId="77777777" w:rsidTr="00BB0EFE">
        <w:tc>
          <w:tcPr>
            <w:tcW w:w="0" w:type="auto"/>
          </w:tcPr>
          <w:p w14:paraId="2036BA96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0" w:type="auto"/>
          </w:tcPr>
          <w:p w14:paraId="6EA0DC83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Press button on applicator to deploy sensor</w:t>
            </w:r>
          </w:p>
        </w:tc>
        <w:tc>
          <w:tcPr>
            <w:tcW w:w="0" w:type="auto"/>
          </w:tcPr>
          <w:p w14:paraId="2C388D7E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I) Button is unobstructed by safety guard</w:t>
            </w:r>
          </w:p>
          <w:p w14:paraId="1098F703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D) Need to press button to deploy sensor</w:t>
            </w:r>
          </w:p>
          <w:p w14:paraId="5748F891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A) Press button down with finger</w:t>
            </w:r>
          </w:p>
          <w:p w14:paraId="2574C1A6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F) Button is recessed, an audible click sounds, sensor is deployed from applicator</w:t>
            </w:r>
          </w:p>
        </w:tc>
      </w:tr>
      <w:tr w:rsidR="005847AF" w:rsidRPr="00BF618E" w14:paraId="3A33C66E" w14:textId="77777777" w:rsidTr="00BB0EFE">
        <w:tc>
          <w:tcPr>
            <w:tcW w:w="0" w:type="auto"/>
          </w:tcPr>
          <w:p w14:paraId="25DA19AF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0" w:type="auto"/>
          </w:tcPr>
          <w:p w14:paraId="3B18135C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Remove applicator from skin</w:t>
            </w:r>
          </w:p>
        </w:tc>
        <w:tc>
          <w:tcPr>
            <w:tcW w:w="0" w:type="auto"/>
          </w:tcPr>
          <w:p w14:paraId="25AB8086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I) Applicator is touching skin</w:t>
            </w:r>
          </w:p>
          <w:p w14:paraId="3F6E4ED3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D) Need to remove the applicator from skin to reveal the transmitter holder</w:t>
            </w:r>
          </w:p>
          <w:p w14:paraId="05D2CCB2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A) Applicator is pulled away from skin</w:t>
            </w:r>
          </w:p>
          <w:p w14:paraId="03038C8E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F) Transmitter holder and patch is seen on skin</w:t>
            </w:r>
          </w:p>
        </w:tc>
      </w:tr>
      <w:tr w:rsidR="005847AF" w:rsidRPr="00BF618E" w14:paraId="722F7BB6" w14:textId="77777777" w:rsidTr="00BB0EFE">
        <w:tblPrEx>
          <w:jc w:val="center"/>
        </w:tblPrEx>
        <w:trPr>
          <w:jc w:val="center"/>
        </w:trPr>
        <w:tc>
          <w:tcPr>
            <w:tcW w:w="0" w:type="auto"/>
            <w:gridSpan w:val="3"/>
            <w:shd w:val="clear" w:color="auto" w:fill="E7E6E6" w:themeFill="background2"/>
          </w:tcPr>
          <w:p w14:paraId="6F502F32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BF618E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G6 Application, Task 2: Attach transmitter to the holder</w:t>
            </w:r>
          </w:p>
        </w:tc>
      </w:tr>
      <w:tr w:rsidR="005847AF" w:rsidRPr="00BF618E" w14:paraId="03270803" w14:textId="77777777" w:rsidTr="00BB0EFE">
        <w:tblPrEx>
          <w:jc w:val="center"/>
        </w:tblPrEx>
        <w:trPr>
          <w:jc w:val="center"/>
        </w:trPr>
        <w:tc>
          <w:tcPr>
            <w:tcW w:w="0" w:type="auto"/>
            <w:shd w:val="clear" w:color="auto" w:fill="E7E6E6" w:themeFill="background2"/>
          </w:tcPr>
          <w:p w14:paraId="22A9DA59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lastRenderedPageBreak/>
              <w:t>Step</w:t>
            </w:r>
          </w:p>
        </w:tc>
        <w:tc>
          <w:tcPr>
            <w:tcW w:w="0" w:type="auto"/>
            <w:shd w:val="clear" w:color="auto" w:fill="E7E6E6" w:themeFill="background2"/>
          </w:tcPr>
          <w:p w14:paraId="692A4B17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ask Name</w:t>
            </w:r>
          </w:p>
        </w:tc>
        <w:tc>
          <w:tcPr>
            <w:tcW w:w="0" w:type="auto"/>
            <w:shd w:val="clear" w:color="auto" w:fill="E7E6E6" w:themeFill="background2"/>
          </w:tcPr>
          <w:p w14:paraId="168FAB7E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Task Behavior: Indicator (I), Decision (D), </w:t>
            </w:r>
          </w:p>
          <w:p w14:paraId="20B2B719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ction (A), Feedback (F)</w:t>
            </w:r>
          </w:p>
        </w:tc>
      </w:tr>
      <w:tr w:rsidR="005847AF" w:rsidRPr="00BF618E" w14:paraId="79E2BD6E" w14:textId="77777777" w:rsidTr="00BB0EFE">
        <w:tblPrEx>
          <w:jc w:val="center"/>
        </w:tblPrEx>
        <w:trPr>
          <w:jc w:val="center"/>
        </w:trPr>
        <w:tc>
          <w:tcPr>
            <w:tcW w:w="0" w:type="auto"/>
          </w:tcPr>
          <w:p w14:paraId="0B6B0AF9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0" w:type="auto"/>
          </w:tcPr>
          <w:p w14:paraId="2490A88F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Insert transmitter into holder</w:t>
            </w:r>
          </w:p>
        </w:tc>
        <w:tc>
          <w:tcPr>
            <w:tcW w:w="0" w:type="auto"/>
          </w:tcPr>
          <w:p w14:paraId="5C9F45F6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I) Transmitter is not in holder</w:t>
            </w:r>
          </w:p>
          <w:p w14:paraId="654BDF05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D) Need to place transmitter into holder tab first</w:t>
            </w:r>
          </w:p>
          <w:p w14:paraId="2AB7B383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A) Transmitter is placed into holder tab first in correct orientation</w:t>
            </w:r>
          </w:p>
          <w:p w14:paraId="646E6342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F) Entire transmitter fits into holder</w:t>
            </w:r>
          </w:p>
        </w:tc>
      </w:tr>
      <w:tr w:rsidR="005847AF" w:rsidRPr="00BF618E" w14:paraId="3146729D" w14:textId="77777777" w:rsidTr="00BB0EFE">
        <w:tblPrEx>
          <w:jc w:val="center"/>
        </w:tblPrEx>
        <w:trPr>
          <w:trHeight w:val="1691"/>
          <w:jc w:val="center"/>
        </w:trPr>
        <w:tc>
          <w:tcPr>
            <w:tcW w:w="0" w:type="auto"/>
          </w:tcPr>
          <w:p w14:paraId="0A8A18BB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0" w:type="auto"/>
          </w:tcPr>
          <w:p w14:paraId="6EE36378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Snap transmitter into place</w:t>
            </w:r>
          </w:p>
        </w:tc>
        <w:tc>
          <w:tcPr>
            <w:tcW w:w="0" w:type="auto"/>
          </w:tcPr>
          <w:p w14:paraId="246BF2DF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I) Transmitter is not flat and snug in holder</w:t>
            </w:r>
          </w:p>
          <w:p w14:paraId="5C512DA7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D) Need to snap transmitter into holder to complete G6 insertion</w:t>
            </w:r>
          </w:p>
          <w:p w14:paraId="315134F0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A) Transmitter is pressed down into holder</w:t>
            </w:r>
          </w:p>
          <w:p w14:paraId="1368A9CA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F) Transmitter is flat and flush with holder with an audible click sound</w:t>
            </w:r>
          </w:p>
        </w:tc>
      </w:tr>
    </w:tbl>
    <w:p w14:paraId="76A7CEC4" w14:textId="77777777" w:rsidR="005847AF" w:rsidRPr="00BF618E" w:rsidRDefault="005847AF" w:rsidP="005847A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</w:p>
    <w:p w14:paraId="41D1F2B3" w14:textId="1EB43E53" w:rsidR="005847AF" w:rsidRDefault="005847AF">
      <w:pPr>
        <w:spacing w:after="160" w:line="259" w:lineRule="auto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>
        <w:rPr>
          <w:rFonts w:ascii="Times New Roman" w:hAnsi="Times New Roman" w:cs="Times New Roman"/>
          <w:b/>
          <w:bCs/>
          <w:sz w:val="22"/>
          <w:szCs w:val="22"/>
          <w:u w:val="single"/>
        </w:rPr>
        <w:br w:type="page"/>
      </w:r>
    </w:p>
    <w:p w14:paraId="7618ABB6" w14:textId="77777777" w:rsidR="005847AF" w:rsidRPr="00BF618E" w:rsidRDefault="005847AF" w:rsidP="005847A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BF618E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ry Table 3.</w:t>
      </w:r>
      <w:r w:rsidRPr="00BF618E">
        <w:rPr>
          <w:rFonts w:ascii="Times New Roman" w:hAnsi="Times New Roman" w:cs="Times New Roman"/>
          <w:sz w:val="22"/>
          <w:szCs w:val="22"/>
        </w:rPr>
        <w:t xml:space="preserve"> Task analysis of G5 insertion</w:t>
      </w:r>
    </w:p>
    <w:tbl>
      <w:tblPr>
        <w:tblStyle w:val="TableGrid3"/>
        <w:tblW w:w="0" w:type="auto"/>
        <w:jc w:val="center"/>
        <w:tblLook w:val="04A0" w:firstRow="1" w:lastRow="0" w:firstColumn="1" w:lastColumn="0" w:noHBand="0" w:noVBand="1"/>
      </w:tblPr>
      <w:tblGrid>
        <w:gridCol w:w="594"/>
        <w:gridCol w:w="2993"/>
        <w:gridCol w:w="5763"/>
      </w:tblGrid>
      <w:tr w:rsidR="005847AF" w:rsidRPr="00BF618E" w14:paraId="74BC4EFD" w14:textId="77777777" w:rsidTr="00BB0EFE">
        <w:trPr>
          <w:jc w:val="center"/>
        </w:trPr>
        <w:tc>
          <w:tcPr>
            <w:tcW w:w="0" w:type="auto"/>
            <w:gridSpan w:val="3"/>
            <w:shd w:val="clear" w:color="auto" w:fill="E7E6E6" w:themeFill="background2"/>
          </w:tcPr>
          <w:p w14:paraId="2B805151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G5 Task 1: Insert G5 sensor into the body</w:t>
            </w:r>
          </w:p>
        </w:tc>
      </w:tr>
      <w:tr w:rsidR="005847AF" w:rsidRPr="00BF618E" w14:paraId="4F842E4F" w14:textId="77777777" w:rsidTr="00BB0EFE">
        <w:trPr>
          <w:jc w:val="center"/>
        </w:trPr>
        <w:tc>
          <w:tcPr>
            <w:tcW w:w="0" w:type="auto"/>
            <w:shd w:val="clear" w:color="auto" w:fill="E7E6E6" w:themeFill="background2"/>
          </w:tcPr>
          <w:p w14:paraId="772F3372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tep</w:t>
            </w:r>
          </w:p>
        </w:tc>
        <w:tc>
          <w:tcPr>
            <w:tcW w:w="0" w:type="auto"/>
            <w:shd w:val="clear" w:color="auto" w:fill="E7E6E6" w:themeFill="background2"/>
          </w:tcPr>
          <w:p w14:paraId="68D5A036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ask Name</w:t>
            </w:r>
          </w:p>
        </w:tc>
        <w:tc>
          <w:tcPr>
            <w:tcW w:w="0" w:type="auto"/>
            <w:shd w:val="clear" w:color="auto" w:fill="E7E6E6" w:themeFill="background2"/>
          </w:tcPr>
          <w:p w14:paraId="667024EF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Task Behavior: Indicator (I), Decision (D), </w:t>
            </w:r>
          </w:p>
          <w:p w14:paraId="7745E58C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Action (A), (F) Feedback </w:t>
            </w:r>
          </w:p>
        </w:tc>
      </w:tr>
      <w:tr w:rsidR="005847AF" w:rsidRPr="00BF618E" w14:paraId="0B980EC6" w14:textId="77777777" w:rsidTr="00BB0EFE">
        <w:trPr>
          <w:jc w:val="center"/>
        </w:trPr>
        <w:tc>
          <w:tcPr>
            <w:tcW w:w="0" w:type="auto"/>
          </w:tcPr>
          <w:p w14:paraId="1CF16FAF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0" w:type="auto"/>
          </w:tcPr>
          <w:p w14:paraId="75563E06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Identify components: applicator</w:t>
            </w:r>
          </w:p>
        </w:tc>
        <w:tc>
          <w:tcPr>
            <w:tcW w:w="0" w:type="auto"/>
          </w:tcPr>
          <w:p w14:paraId="089667E4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I) Applicator has not been identified</w:t>
            </w:r>
          </w:p>
          <w:p w14:paraId="0D1C451C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D) Need to open applicator box to reveal applicator</w:t>
            </w:r>
          </w:p>
          <w:p w14:paraId="10940E41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A) Open applicator box</w:t>
            </w:r>
          </w:p>
          <w:p w14:paraId="1AF3873E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F) Applicator is revealed</w:t>
            </w:r>
          </w:p>
        </w:tc>
      </w:tr>
      <w:tr w:rsidR="005847AF" w:rsidRPr="00BF618E" w14:paraId="4BE6ED7C" w14:textId="77777777" w:rsidTr="00BB0EFE">
        <w:trPr>
          <w:jc w:val="center"/>
        </w:trPr>
        <w:tc>
          <w:tcPr>
            <w:tcW w:w="0" w:type="auto"/>
          </w:tcPr>
          <w:p w14:paraId="637B6CB6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0" w:type="auto"/>
          </w:tcPr>
          <w:p w14:paraId="11067775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Identify components: transmitter</w:t>
            </w:r>
          </w:p>
        </w:tc>
        <w:tc>
          <w:tcPr>
            <w:tcW w:w="0" w:type="auto"/>
          </w:tcPr>
          <w:p w14:paraId="40218837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I) Transmitter has not been identified</w:t>
            </w:r>
          </w:p>
          <w:p w14:paraId="61736F1C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D) Need to open transmitter box to reveal transmitter</w:t>
            </w:r>
          </w:p>
          <w:p w14:paraId="247A69CD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A) Open transmitter box</w:t>
            </w:r>
          </w:p>
          <w:p w14:paraId="0739B524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F) Transmitter is revealed</w:t>
            </w:r>
          </w:p>
        </w:tc>
      </w:tr>
      <w:tr w:rsidR="005847AF" w:rsidRPr="00BF618E" w14:paraId="5AED5CF8" w14:textId="77777777" w:rsidTr="00BB0EFE">
        <w:trPr>
          <w:jc w:val="center"/>
        </w:trPr>
        <w:tc>
          <w:tcPr>
            <w:tcW w:w="0" w:type="auto"/>
          </w:tcPr>
          <w:p w14:paraId="75318BDB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0" w:type="auto"/>
          </w:tcPr>
          <w:p w14:paraId="08CF3A49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Remove applicator from packaging</w:t>
            </w:r>
          </w:p>
        </w:tc>
        <w:tc>
          <w:tcPr>
            <w:tcW w:w="0" w:type="auto"/>
          </w:tcPr>
          <w:p w14:paraId="10FBC163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I) Applicator is in packaging</w:t>
            </w:r>
          </w:p>
          <w:p w14:paraId="2536B5A7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D) Need to remove applicator from packaging to use</w:t>
            </w:r>
          </w:p>
          <w:p w14:paraId="3EE39478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A) packaging is opened</w:t>
            </w:r>
          </w:p>
          <w:p w14:paraId="3BC3A067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F) Applicator is unobstructed</w:t>
            </w:r>
          </w:p>
        </w:tc>
      </w:tr>
      <w:tr w:rsidR="005847AF" w:rsidRPr="00BF618E" w14:paraId="2FDA666F" w14:textId="77777777" w:rsidTr="00BB0EFE">
        <w:trPr>
          <w:jc w:val="center"/>
        </w:trPr>
        <w:tc>
          <w:tcPr>
            <w:tcW w:w="0" w:type="auto"/>
          </w:tcPr>
          <w:p w14:paraId="5F146FDB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0" w:type="auto"/>
          </w:tcPr>
          <w:p w14:paraId="2E1415A0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Remove transmitter from transmitter box</w:t>
            </w:r>
          </w:p>
        </w:tc>
        <w:tc>
          <w:tcPr>
            <w:tcW w:w="0" w:type="auto"/>
          </w:tcPr>
          <w:p w14:paraId="538E78A2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I) Transmitter is in transmitter box</w:t>
            </w:r>
          </w:p>
          <w:p w14:paraId="1BB6D311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D) Need to remove transmitter from transmitter box to use</w:t>
            </w:r>
          </w:p>
          <w:p w14:paraId="4FCC0273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A) Pull transmitter out of transmitter box</w:t>
            </w:r>
          </w:p>
          <w:p w14:paraId="6086D65C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F) Transmitter is not in transmitter box</w:t>
            </w:r>
          </w:p>
        </w:tc>
      </w:tr>
      <w:tr w:rsidR="005847AF" w:rsidRPr="00BF618E" w14:paraId="42977099" w14:textId="77777777" w:rsidTr="00BB0EFE">
        <w:trPr>
          <w:jc w:val="center"/>
        </w:trPr>
        <w:tc>
          <w:tcPr>
            <w:tcW w:w="0" w:type="auto"/>
          </w:tcPr>
          <w:p w14:paraId="68987016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0" w:type="auto"/>
          </w:tcPr>
          <w:p w14:paraId="3B10EBF0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Enter transmitter code into display device</w:t>
            </w:r>
          </w:p>
        </w:tc>
        <w:tc>
          <w:tcPr>
            <w:tcW w:w="0" w:type="auto"/>
          </w:tcPr>
          <w:p w14:paraId="133817E7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I) Transmitter code has not been entered into display device</w:t>
            </w:r>
          </w:p>
          <w:p w14:paraId="69F9B7DB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D) Need to enter transmitter code into display device for communication with transmitter</w:t>
            </w:r>
          </w:p>
          <w:p w14:paraId="2C0F3C94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A) Transmitter code is entered into display device</w:t>
            </w:r>
          </w:p>
          <w:p w14:paraId="5F93C272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F) Transmitter is paired to display device</w:t>
            </w:r>
          </w:p>
        </w:tc>
      </w:tr>
      <w:tr w:rsidR="005847AF" w:rsidRPr="00BF618E" w14:paraId="44361BA6" w14:textId="77777777" w:rsidTr="00BB0EFE">
        <w:trPr>
          <w:jc w:val="center"/>
        </w:trPr>
        <w:tc>
          <w:tcPr>
            <w:tcW w:w="0" w:type="auto"/>
          </w:tcPr>
          <w:p w14:paraId="46C7679C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0" w:type="auto"/>
          </w:tcPr>
          <w:p w14:paraId="6ADEB731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Remove adhesive backings</w:t>
            </w:r>
          </w:p>
        </w:tc>
        <w:tc>
          <w:tcPr>
            <w:tcW w:w="0" w:type="auto"/>
          </w:tcPr>
          <w:p w14:paraId="7D26C5BD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I) Adhesive backings are attached to sensor adhesive and contain pull tabs</w:t>
            </w:r>
          </w:p>
          <w:p w14:paraId="537CD613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D) Need to remove backings to expose sensor adhesive</w:t>
            </w:r>
          </w:p>
          <w:p w14:paraId="772D7ED3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A) Pull tabs to remove backings</w:t>
            </w:r>
          </w:p>
          <w:p w14:paraId="27676262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F) Backings peel away from sensor adhesive</w:t>
            </w:r>
          </w:p>
        </w:tc>
      </w:tr>
      <w:tr w:rsidR="005847AF" w:rsidRPr="00BF618E" w14:paraId="01138C0C" w14:textId="77777777" w:rsidTr="00BB0EFE">
        <w:trPr>
          <w:jc w:val="center"/>
        </w:trPr>
        <w:tc>
          <w:tcPr>
            <w:tcW w:w="0" w:type="auto"/>
          </w:tcPr>
          <w:p w14:paraId="6ACF852C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0" w:type="auto"/>
          </w:tcPr>
          <w:p w14:paraId="3634C8F8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Orient and place applicator on skin</w:t>
            </w:r>
          </w:p>
        </w:tc>
        <w:tc>
          <w:tcPr>
            <w:tcW w:w="0" w:type="auto"/>
          </w:tcPr>
          <w:p w14:paraId="220E9FCC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I) Adhesive is exposed</w:t>
            </w:r>
          </w:p>
          <w:p w14:paraId="26151673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D) Need to place applicator on skin to insert sensor</w:t>
            </w:r>
          </w:p>
          <w:p w14:paraId="120AFC3E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A) Place exposed applicator adhesive on skin</w:t>
            </w:r>
          </w:p>
          <w:p w14:paraId="4A7B8E6B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F) Applicator adhesive is touching skin</w:t>
            </w:r>
          </w:p>
        </w:tc>
      </w:tr>
      <w:tr w:rsidR="005847AF" w:rsidRPr="00BF618E" w14:paraId="6C430FBB" w14:textId="77777777" w:rsidTr="00BB0EFE">
        <w:trPr>
          <w:jc w:val="center"/>
        </w:trPr>
        <w:tc>
          <w:tcPr>
            <w:tcW w:w="0" w:type="auto"/>
          </w:tcPr>
          <w:p w14:paraId="65F04E6C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0" w:type="auto"/>
          </w:tcPr>
          <w:p w14:paraId="4EFD6990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Smooth out adhesive on skin</w:t>
            </w:r>
          </w:p>
        </w:tc>
        <w:tc>
          <w:tcPr>
            <w:tcW w:w="0" w:type="auto"/>
          </w:tcPr>
          <w:p w14:paraId="6AC7A6EE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I) Adhesive is folded upwards and not flush against site</w:t>
            </w:r>
          </w:p>
          <w:p w14:paraId="085BEEB4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D) Need to ensure adhesive is flush against body and sticks</w:t>
            </w:r>
          </w:p>
          <w:p w14:paraId="49E114C8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A) Smooth out adhesive</w:t>
            </w:r>
          </w:p>
          <w:p w14:paraId="5AE708A2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F) Adhesive is flush against skin</w:t>
            </w:r>
          </w:p>
        </w:tc>
      </w:tr>
      <w:tr w:rsidR="005847AF" w:rsidRPr="00BF618E" w14:paraId="1AA94B76" w14:textId="77777777" w:rsidTr="00BB0EFE">
        <w:trPr>
          <w:jc w:val="center"/>
        </w:trPr>
        <w:tc>
          <w:tcPr>
            <w:tcW w:w="0" w:type="auto"/>
          </w:tcPr>
          <w:p w14:paraId="63BF73D0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0" w:type="auto"/>
          </w:tcPr>
          <w:p w14:paraId="42CAEE92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Pull out safety lock</w:t>
            </w:r>
          </w:p>
        </w:tc>
        <w:tc>
          <w:tcPr>
            <w:tcW w:w="0" w:type="auto"/>
          </w:tcPr>
          <w:p w14:paraId="7E2F221D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I) Safety lock is preventing applicator from being pressed down</w:t>
            </w:r>
          </w:p>
          <w:p w14:paraId="713CB2E2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D) Need to remove safety lock to depress applicator</w:t>
            </w:r>
          </w:p>
          <w:p w14:paraId="40A78E26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A) Pull safety lock straight out</w:t>
            </w:r>
          </w:p>
          <w:p w14:paraId="77051FFE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F) Safety lock is not attached to applicator</w:t>
            </w:r>
          </w:p>
        </w:tc>
      </w:tr>
      <w:tr w:rsidR="005847AF" w:rsidRPr="00BF618E" w14:paraId="3F4B1461" w14:textId="77777777" w:rsidTr="00BB0EFE">
        <w:trPr>
          <w:jc w:val="center"/>
        </w:trPr>
        <w:tc>
          <w:tcPr>
            <w:tcW w:w="0" w:type="auto"/>
          </w:tcPr>
          <w:p w14:paraId="6BC0AED4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0" w:type="auto"/>
          </w:tcPr>
          <w:p w14:paraId="59FFE75C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Pinch up subcutaneous tissue</w:t>
            </w:r>
          </w:p>
        </w:tc>
        <w:tc>
          <w:tcPr>
            <w:tcW w:w="0" w:type="auto"/>
          </w:tcPr>
          <w:p w14:paraId="495BA770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I) Safety lock is preventing applicator from being pressed down</w:t>
            </w:r>
          </w:p>
          <w:p w14:paraId="5C33468F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D) Need to insert into fatty tissue</w:t>
            </w:r>
          </w:p>
          <w:p w14:paraId="3626B1BE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A) Pinch up on skin</w:t>
            </w:r>
          </w:p>
          <w:p w14:paraId="057D9F0B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F) Subcutaneous tissue is pinched, and fatty tissue area increased</w:t>
            </w:r>
          </w:p>
        </w:tc>
      </w:tr>
      <w:tr w:rsidR="005847AF" w:rsidRPr="00BF618E" w14:paraId="2D7DB2DA" w14:textId="77777777" w:rsidTr="00BB0EFE">
        <w:trPr>
          <w:jc w:val="center"/>
        </w:trPr>
        <w:tc>
          <w:tcPr>
            <w:tcW w:w="0" w:type="auto"/>
          </w:tcPr>
          <w:p w14:paraId="3E59AD99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0" w:type="auto"/>
          </w:tcPr>
          <w:p w14:paraId="116590B0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Position fingers and hands for insertion</w:t>
            </w:r>
          </w:p>
        </w:tc>
        <w:tc>
          <w:tcPr>
            <w:tcW w:w="0" w:type="auto"/>
          </w:tcPr>
          <w:p w14:paraId="006C7C12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I) Subcutaneous tissue is pinched</w:t>
            </w:r>
          </w:p>
          <w:p w14:paraId="5CE060A1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D) Need to grasp applicator</w:t>
            </w:r>
          </w:p>
          <w:p w14:paraId="26E7F322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A) Place fingers above the collar and thumb on plunger</w:t>
            </w:r>
          </w:p>
          <w:p w14:paraId="2B671AD9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F) Thumb is on plunger and applicator feels secure</w:t>
            </w:r>
          </w:p>
        </w:tc>
      </w:tr>
      <w:tr w:rsidR="005847AF" w:rsidRPr="00BF618E" w14:paraId="068EF204" w14:textId="77777777" w:rsidTr="00BB0EFE">
        <w:trPr>
          <w:jc w:val="center"/>
        </w:trPr>
        <w:tc>
          <w:tcPr>
            <w:tcW w:w="0" w:type="auto"/>
          </w:tcPr>
          <w:p w14:paraId="4A431BA1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0" w:type="auto"/>
          </w:tcPr>
          <w:p w14:paraId="0B87BF71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Press down on plunger to deploy sensor</w:t>
            </w:r>
          </w:p>
        </w:tc>
        <w:tc>
          <w:tcPr>
            <w:tcW w:w="0" w:type="auto"/>
          </w:tcPr>
          <w:p w14:paraId="71C7FE41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I) Plunger is unobstructed </w:t>
            </w:r>
          </w:p>
          <w:p w14:paraId="20720A43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D) Need to press plunger to deploy sensor</w:t>
            </w:r>
          </w:p>
          <w:p w14:paraId="52006F8D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A) Press plunger down with thumb</w:t>
            </w:r>
          </w:p>
          <w:p w14:paraId="75C44B70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(F) Button is recessed, an audible click sounds, sensor is deployed from applicator</w:t>
            </w:r>
          </w:p>
        </w:tc>
      </w:tr>
      <w:tr w:rsidR="005847AF" w:rsidRPr="00BF618E" w14:paraId="5A4EB1B7" w14:textId="77777777" w:rsidTr="00BB0EFE">
        <w:trPr>
          <w:jc w:val="center"/>
        </w:trPr>
        <w:tc>
          <w:tcPr>
            <w:tcW w:w="0" w:type="auto"/>
          </w:tcPr>
          <w:p w14:paraId="34E72D57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1.13</w:t>
            </w:r>
          </w:p>
        </w:tc>
        <w:tc>
          <w:tcPr>
            <w:tcW w:w="0" w:type="auto"/>
          </w:tcPr>
          <w:p w14:paraId="23C32AB0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move introducer needle </w:t>
            </w:r>
          </w:p>
        </w:tc>
        <w:tc>
          <w:tcPr>
            <w:tcW w:w="0" w:type="auto"/>
          </w:tcPr>
          <w:p w14:paraId="114971BD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I) Applicator is touching skin</w:t>
            </w:r>
          </w:p>
          <w:p w14:paraId="499D244B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D) Need to remove the applicator from skin to reveal the transmitter holder</w:t>
            </w:r>
          </w:p>
          <w:p w14:paraId="2C8639C6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A) Pull up on collar until resistance</w:t>
            </w:r>
          </w:p>
          <w:p w14:paraId="34632351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F) Cannot pull on collar any further</w:t>
            </w:r>
          </w:p>
        </w:tc>
      </w:tr>
      <w:tr w:rsidR="005847AF" w:rsidRPr="00BF618E" w14:paraId="19F0FBAD" w14:textId="77777777" w:rsidTr="00BB0EFE">
        <w:trPr>
          <w:jc w:val="center"/>
        </w:trPr>
        <w:tc>
          <w:tcPr>
            <w:tcW w:w="0" w:type="auto"/>
          </w:tcPr>
          <w:p w14:paraId="1804AAC6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0" w:type="auto"/>
          </w:tcPr>
          <w:p w14:paraId="061839FC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Remove applicator from transmitter holder</w:t>
            </w:r>
          </w:p>
        </w:tc>
        <w:tc>
          <w:tcPr>
            <w:tcW w:w="0" w:type="auto"/>
          </w:tcPr>
          <w:p w14:paraId="6A753A08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I) Applicator is attached to transmitter holder</w:t>
            </w:r>
          </w:p>
          <w:p w14:paraId="2E403BAB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D) Need to remove the applicator from transmitter holder</w:t>
            </w:r>
          </w:p>
          <w:p w14:paraId="713DE523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A) Squeeze tabs on side of transmitter holder and move applicator forward</w:t>
            </w:r>
          </w:p>
          <w:p w14:paraId="6E8C5DA2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F) Transmitter holder and patch is seen on skin</w:t>
            </w:r>
          </w:p>
        </w:tc>
      </w:tr>
      <w:tr w:rsidR="005847AF" w:rsidRPr="00BF618E" w14:paraId="4298DB7A" w14:textId="77777777" w:rsidTr="00BB0EFE">
        <w:trPr>
          <w:jc w:val="center"/>
        </w:trPr>
        <w:tc>
          <w:tcPr>
            <w:tcW w:w="0" w:type="auto"/>
            <w:gridSpan w:val="3"/>
            <w:shd w:val="clear" w:color="auto" w:fill="E7E6E6" w:themeFill="background2"/>
          </w:tcPr>
          <w:p w14:paraId="4CF3DE02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G5 Task 2: Attach transmitter to the holder</w:t>
            </w:r>
          </w:p>
        </w:tc>
      </w:tr>
      <w:tr w:rsidR="005847AF" w:rsidRPr="00BF618E" w14:paraId="5E17D5C6" w14:textId="77777777" w:rsidTr="00BB0EFE">
        <w:trPr>
          <w:jc w:val="center"/>
        </w:trPr>
        <w:tc>
          <w:tcPr>
            <w:tcW w:w="0" w:type="auto"/>
            <w:shd w:val="clear" w:color="auto" w:fill="E7E6E6" w:themeFill="background2"/>
          </w:tcPr>
          <w:p w14:paraId="7D28AE9C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tep</w:t>
            </w:r>
          </w:p>
        </w:tc>
        <w:tc>
          <w:tcPr>
            <w:tcW w:w="0" w:type="auto"/>
            <w:shd w:val="clear" w:color="auto" w:fill="E7E6E6" w:themeFill="background2"/>
          </w:tcPr>
          <w:p w14:paraId="1CBF87F7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ask Name</w:t>
            </w:r>
          </w:p>
        </w:tc>
        <w:tc>
          <w:tcPr>
            <w:tcW w:w="0" w:type="auto"/>
            <w:shd w:val="clear" w:color="auto" w:fill="E7E6E6" w:themeFill="background2"/>
          </w:tcPr>
          <w:p w14:paraId="7ACFDAC8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Task Behavior: Indicator (I), Decision (D), </w:t>
            </w:r>
          </w:p>
          <w:p w14:paraId="13091283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ction (A), Feedback (F)</w:t>
            </w:r>
          </w:p>
        </w:tc>
      </w:tr>
      <w:tr w:rsidR="005847AF" w:rsidRPr="00BF618E" w14:paraId="55A3F656" w14:textId="77777777" w:rsidTr="00BB0EFE">
        <w:trPr>
          <w:jc w:val="center"/>
        </w:trPr>
        <w:tc>
          <w:tcPr>
            <w:tcW w:w="0" w:type="auto"/>
          </w:tcPr>
          <w:p w14:paraId="5370F0E2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0" w:type="auto"/>
          </w:tcPr>
          <w:p w14:paraId="2ED5F3C8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Insert transmitter into holder</w:t>
            </w:r>
          </w:p>
        </w:tc>
        <w:tc>
          <w:tcPr>
            <w:tcW w:w="0" w:type="auto"/>
          </w:tcPr>
          <w:p w14:paraId="60F605CA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I) Transmitter is not in holder</w:t>
            </w:r>
          </w:p>
          <w:p w14:paraId="5948F0D2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D) Need to place transmitter into holder tab first</w:t>
            </w:r>
          </w:p>
          <w:p w14:paraId="5E4B8B58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A) Transmitter is placed into holder tab first in correct orientation</w:t>
            </w:r>
          </w:p>
          <w:p w14:paraId="132D8DC2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F) Entire transmitter fits into holder</w:t>
            </w:r>
          </w:p>
        </w:tc>
      </w:tr>
      <w:tr w:rsidR="005847AF" w:rsidRPr="00BF618E" w14:paraId="5206B544" w14:textId="77777777" w:rsidTr="00BB0EFE">
        <w:trPr>
          <w:trHeight w:val="1691"/>
          <w:jc w:val="center"/>
        </w:trPr>
        <w:tc>
          <w:tcPr>
            <w:tcW w:w="0" w:type="auto"/>
          </w:tcPr>
          <w:p w14:paraId="0E2E1730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0" w:type="auto"/>
          </w:tcPr>
          <w:p w14:paraId="193C4D07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Snap transmitter into place</w:t>
            </w:r>
          </w:p>
        </w:tc>
        <w:tc>
          <w:tcPr>
            <w:tcW w:w="0" w:type="auto"/>
          </w:tcPr>
          <w:p w14:paraId="3963CF0C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I) Transmitter is not flat and snug in holder, and transmitter latch is connected</w:t>
            </w:r>
          </w:p>
          <w:p w14:paraId="450AE077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D) Need to snap transmitter into holder to complete G5 insertion</w:t>
            </w:r>
          </w:p>
          <w:p w14:paraId="4D521EA7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A) Transmitter is pressed down into holder, and transmitter latch pulled up and forward </w:t>
            </w:r>
          </w:p>
          <w:p w14:paraId="626EDC4F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F) Transmitter is flat and flush with holder with an audible click sound</w:t>
            </w:r>
          </w:p>
        </w:tc>
      </w:tr>
      <w:tr w:rsidR="005847AF" w:rsidRPr="00BF618E" w14:paraId="3FFE836D" w14:textId="77777777" w:rsidTr="00BB0EFE">
        <w:trPr>
          <w:trHeight w:val="1097"/>
          <w:jc w:val="center"/>
        </w:trPr>
        <w:tc>
          <w:tcPr>
            <w:tcW w:w="0" w:type="auto"/>
          </w:tcPr>
          <w:p w14:paraId="6664C120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0" w:type="auto"/>
          </w:tcPr>
          <w:p w14:paraId="4251D725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move transmitter latch </w:t>
            </w:r>
          </w:p>
        </w:tc>
        <w:tc>
          <w:tcPr>
            <w:tcW w:w="0" w:type="auto"/>
          </w:tcPr>
          <w:p w14:paraId="58B77D35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I) Transmitter latch is connected to holder</w:t>
            </w:r>
          </w:p>
          <w:p w14:paraId="124B4122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D) Need to remove transmitter latch</w:t>
            </w:r>
          </w:p>
          <w:p w14:paraId="6C0E77E3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A) Twist off transmitter latch away from body </w:t>
            </w:r>
          </w:p>
          <w:p w14:paraId="021A24B2" w14:textId="77777777" w:rsidR="005847AF" w:rsidRPr="00BF618E" w:rsidRDefault="005847AF" w:rsidP="00BB0EF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618E">
              <w:rPr>
                <w:rFonts w:ascii="Times New Roman" w:eastAsia="Calibri" w:hAnsi="Times New Roman" w:cs="Times New Roman"/>
                <w:sz w:val="20"/>
                <w:szCs w:val="20"/>
              </w:rPr>
              <w:t>(F) Transmitter latch is no longer connected to transmitter holder</w:t>
            </w:r>
          </w:p>
        </w:tc>
      </w:tr>
    </w:tbl>
    <w:p w14:paraId="2204C05F" w14:textId="77777777" w:rsidR="005847AF" w:rsidRPr="004E1A5B" w:rsidRDefault="005847AF" w:rsidP="005847AF">
      <w:pPr>
        <w:spacing w:line="480" w:lineRule="auto"/>
        <w:rPr>
          <w:rFonts w:ascii="Times New Roman" w:hAnsi="Times New Roman" w:cs="Times New Roman"/>
        </w:rPr>
      </w:pPr>
      <w:r w:rsidRPr="00BF618E">
        <w:rPr>
          <w:rFonts w:ascii="Times New Roman" w:hAnsi="Times New Roman" w:cs="Times New Roman"/>
        </w:rPr>
        <w:fldChar w:fldCharType="begin"/>
      </w:r>
      <w:r w:rsidRPr="00BF618E">
        <w:rPr>
          <w:rFonts w:ascii="Times New Roman" w:hAnsi="Times New Roman" w:cs="Times New Roman"/>
        </w:rPr>
        <w:instrText xml:space="preserve"> ADDIN </w:instrText>
      </w:r>
      <w:r w:rsidRPr="00BF618E">
        <w:rPr>
          <w:rFonts w:ascii="Times New Roman" w:hAnsi="Times New Roman" w:cs="Times New Roman"/>
        </w:rPr>
        <w:fldChar w:fldCharType="end"/>
      </w:r>
    </w:p>
    <w:p w14:paraId="03C7B938" w14:textId="77777777" w:rsidR="005847AF" w:rsidRPr="00BF618E" w:rsidRDefault="005847AF" w:rsidP="004518A6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</w:p>
    <w:sectPr w:rsidR="005847AF" w:rsidRPr="00BF61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876BE9"/>
    <w:multiLevelType w:val="hybridMultilevel"/>
    <w:tmpl w:val="B00A26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8A6"/>
    <w:rsid w:val="001C650E"/>
    <w:rsid w:val="00245268"/>
    <w:rsid w:val="002600DF"/>
    <w:rsid w:val="003F4E19"/>
    <w:rsid w:val="004518A6"/>
    <w:rsid w:val="005847AF"/>
    <w:rsid w:val="00851179"/>
    <w:rsid w:val="00E1672D"/>
    <w:rsid w:val="00EA707F"/>
    <w:rsid w:val="00EF7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5D39F"/>
  <w15:chartTrackingRefBased/>
  <w15:docId w15:val="{A575E422-989B-4409-8AB8-9F6F4916C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8A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4518A6"/>
    <w:pPr>
      <w:spacing w:after="0" w:line="240" w:lineRule="auto"/>
    </w:pPr>
    <w:rPr>
      <w:rFonts w:ascii="Cambria" w:eastAsia="MS Mincho" w:hAnsi="Cambria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518A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4518A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518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76</Words>
  <Characters>7847</Characters>
  <Application>Microsoft Office Word</Application>
  <DocSecurity>0</DocSecurity>
  <Lines>65</Lines>
  <Paragraphs>18</Paragraphs>
  <ScaleCrop>false</ScaleCrop>
  <Company/>
  <LinksUpToDate>false</LinksUpToDate>
  <CharactersWithSpaces>9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Green</dc:creator>
  <cp:keywords/>
  <dc:description/>
  <cp:lastModifiedBy>Courtney Green</cp:lastModifiedBy>
  <cp:revision>2</cp:revision>
  <dcterms:created xsi:type="dcterms:W3CDTF">2022-11-30T19:39:00Z</dcterms:created>
  <dcterms:modified xsi:type="dcterms:W3CDTF">2022-11-30T19:39:00Z</dcterms:modified>
</cp:coreProperties>
</file>